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B7E" w:rsidRDefault="003873CE" w:rsidP="003873CE">
      <w:pPr>
        <w:jc w:val="center"/>
      </w:pPr>
      <w:r>
        <w:t>Supplement</w:t>
      </w:r>
    </w:p>
    <w:p w:rsidR="003873CE" w:rsidRDefault="003873CE" w:rsidP="003873CE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7C016D50" wp14:editId="54B7C3AB">
            <wp:extent cx="5943600" cy="3433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3CE" w:rsidRDefault="003873CE" w:rsidP="003873CE">
      <w:r>
        <w:t xml:space="preserve">Figure S1: Inter-rater Reliability of the Resting State Pipeline. Three </w:t>
      </w:r>
      <w:r w:rsidR="00DA5E6A">
        <w:t>investigators separately analyzed the entire dataset and the source-level power spectral density maps were compared using intra-class correlation (ICC). All maps showed excellent inter-rater reliability, ultimately displaying the consistency of implementation of the resting state analysis pipeline. All maps are display inter-rater ICC values scaled from 0 (blue) to 1 (red) for each respective frequency band.</w:t>
      </w:r>
    </w:p>
    <w:sectPr w:rsidR="00387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3CE"/>
    <w:rsid w:val="003873CE"/>
    <w:rsid w:val="007946BC"/>
    <w:rsid w:val="009117C3"/>
    <w:rsid w:val="00DA5E6A"/>
    <w:rsid w:val="00EC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DB6A0"/>
  <w15:chartTrackingRefBased/>
  <w15:docId w15:val="{12003A73-CB9F-4B52-96A0-53DEA6015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</dc:creator>
  <cp:keywords/>
  <dc:description/>
  <cp:lastModifiedBy>Brandon</cp:lastModifiedBy>
  <cp:revision>2</cp:revision>
  <dcterms:created xsi:type="dcterms:W3CDTF">2021-05-26T18:16:00Z</dcterms:created>
  <dcterms:modified xsi:type="dcterms:W3CDTF">2021-05-26T18:36:00Z</dcterms:modified>
</cp:coreProperties>
</file>